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B2C27" w14:textId="611390AC" w:rsidR="00C668F7" w:rsidRDefault="00C668F7" w:rsidP="00C668F7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1B4253">
        <w:rPr>
          <w:rFonts w:ascii="Times New Roman" w:hAnsi="Times New Roman" w:cs="Times New Roman"/>
          <w:i w:val="0"/>
          <w:iCs w:val="0"/>
          <w:color w:val="auto"/>
        </w:rPr>
        <w:t>Recognition accuracy for all 6 shoulder exercises implementing the nested cross validation method with 5 outer and 3 inner folds.</w:t>
      </w:r>
    </w:p>
    <w:tbl>
      <w:tblPr>
        <w:tblStyle w:val="Grigliatabella"/>
        <w:tblW w:w="7798" w:type="dxa"/>
        <w:jc w:val="center"/>
        <w:tblLook w:val="04A0" w:firstRow="1" w:lastRow="0" w:firstColumn="1" w:lastColumn="0" w:noHBand="0" w:noVBand="1"/>
      </w:tblPr>
      <w:tblGrid>
        <w:gridCol w:w="1106"/>
        <w:gridCol w:w="794"/>
        <w:gridCol w:w="794"/>
        <w:gridCol w:w="794"/>
        <w:gridCol w:w="794"/>
        <w:gridCol w:w="794"/>
        <w:gridCol w:w="794"/>
        <w:gridCol w:w="1928"/>
      </w:tblGrid>
      <w:tr w:rsidR="00EC60DE" w:rsidRPr="00D35156" w14:paraId="76BF0FF9" w14:textId="77777777" w:rsidTr="00404138">
        <w:trPr>
          <w:jc w:val="center"/>
        </w:trPr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1AFA0990" w14:textId="77777777" w:rsidR="00EC60DE" w:rsidRPr="00D35156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Classifie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54D8CCB" w14:textId="77777777" w:rsidR="00EC60DE" w:rsidRPr="00842CDC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B1EF30F" w14:textId="77777777" w:rsidR="00EC60DE" w:rsidRPr="00842CDC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Ed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3D5F397A" w14:textId="77777777" w:rsidR="00EC60DE" w:rsidRPr="00842CDC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E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92CCB8D" w14:textId="77777777" w:rsidR="00EC60DE" w:rsidRPr="00842CDC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L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689859D" w14:textId="77777777" w:rsidR="00EC60DE" w:rsidRPr="00842CDC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EIR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34D7A403" w14:textId="77777777" w:rsidR="00EC60DE" w:rsidRPr="00842CDC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A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</w:tcPr>
          <w:p w14:paraId="4FBBE7F9" w14:textId="77777777" w:rsidR="00EC60DE" w:rsidRPr="00842CDC" w:rsidRDefault="00EC60DE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veraged accuracy</w:t>
            </w:r>
          </w:p>
        </w:tc>
      </w:tr>
      <w:tr w:rsidR="00EC60DE" w:rsidRPr="00D35156" w14:paraId="5DD3F82C" w14:textId="77777777" w:rsidTr="00404138">
        <w:trPr>
          <w:jc w:val="center"/>
        </w:trPr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1AD4BF77" w14:textId="77777777" w:rsidR="00EC60DE" w:rsidRPr="00D35156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k-NN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6EC20362" w14:textId="591A848B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2408A790" w14:textId="0D8E2D0B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51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7B10F495" w14:textId="3B5EE708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5483FDF3" w14:textId="1A70EBE6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66B23D00" w14:textId="71106C20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5EDB0E27" w14:textId="2F326932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</w:tcPr>
          <w:p w14:paraId="14BAD041" w14:textId="1A4F9847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14</w:t>
            </w:r>
          </w:p>
        </w:tc>
      </w:tr>
      <w:tr w:rsidR="00EC60DE" w:rsidRPr="00D35156" w14:paraId="30597855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E4906B" w14:textId="77777777" w:rsidR="00EC60DE" w:rsidRPr="00D35156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SV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29F3" w14:textId="7B920D5C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F0EC" w14:textId="4076B158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5691" w14:textId="0B95F203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C16E" w14:textId="72E20DBF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811C" w14:textId="0ADF8A60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E0FB71" w14:textId="14245AD5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81B09F3" w14:textId="3FEC9C50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259</w:t>
            </w:r>
          </w:p>
        </w:tc>
      </w:tr>
      <w:tr w:rsidR="00EC60DE" w:rsidRPr="00D35156" w14:paraId="76CBEDFC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6A3289" w14:textId="77777777" w:rsidR="00EC60DE" w:rsidRPr="00D35156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D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1B3EB" w14:textId="784059C9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2BD7" w14:textId="1C96033B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8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BF68" w14:textId="3C8AE101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CCA0" w14:textId="6D4E1480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F9C8" w14:textId="01080CF8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8823776" w14:textId="65DC7E5A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35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696807C" w14:textId="6644F117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136</w:t>
            </w:r>
          </w:p>
        </w:tc>
      </w:tr>
      <w:tr w:rsidR="00EC60DE" w:rsidRPr="00D35156" w14:paraId="265B85A9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75CDB1" w14:textId="77777777" w:rsidR="00EC60DE" w:rsidRPr="00D35156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BD91" w14:textId="31EDF364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53B57" w14:textId="12FCDF24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6660" w14:textId="4C208F22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4EB0" w14:textId="1F98D6E5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794C" w14:textId="142AAB05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FF33DC3" w14:textId="22E8F671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19543ED" w14:textId="5D98165A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14</w:t>
            </w:r>
          </w:p>
        </w:tc>
      </w:tr>
      <w:tr w:rsidR="00EC60DE" w:rsidRPr="00D35156" w14:paraId="63DF2DE1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35E77" w14:textId="77777777" w:rsidR="00EC60DE" w:rsidRPr="00D35156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CC4E" w14:textId="41E9FAE8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9457" w14:textId="196D5407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CBCCD" w14:textId="1A4C5E9D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3CD3B" w14:textId="491DDA43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1238" w14:textId="5C54203E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0A8DA9E" w14:textId="4E8029CC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A4EE" w14:textId="0AE46008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568</w:t>
            </w:r>
          </w:p>
        </w:tc>
      </w:tr>
      <w:tr w:rsidR="00EC60DE" w:rsidRPr="001B4253" w14:paraId="3070CA90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03EFEE67" w14:textId="77777777" w:rsidR="00EC60DE" w:rsidRPr="00D35156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6999AD8" w14:textId="11D3FE88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6DD61780" w14:textId="57CB32EC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3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9506AD5" w14:textId="03B3F713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D1F456C" w14:textId="6FBB9E99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3B7041F" w14:textId="3938A6C5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3F25E278" w14:textId="43A74CFC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</w:tcPr>
          <w:p w14:paraId="2B6DDAD4" w14:textId="4844A638" w:rsidR="00EC60DE" w:rsidRPr="00EC60DE" w:rsidRDefault="00EC60DE" w:rsidP="00EC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C60D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14</w:t>
            </w:r>
          </w:p>
        </w:tc>
      </w:tr>
    </w:tbl>
    <w:p w14:paraId="07EB64B5" w14:textId="1A64DA89" w:rsidR="00111D45" w:rsidRPr="00C668F7" w:rsidRDefault="00C668F7" w:rsidP="00C668F7">
      <w:r w:rsidRPr="001B4253">
        <w:rPr>
          <w:rFonts w:ascii="Times New Roman" w:hAnsi="Times New Roman" w:cs="Times New Roman"/>
          <w:sz w:val="16"/>
          <w:szCs w:val="16"/>
        </w:rPr>
        <w:t>k-NN: k-Nearest Neighbour; SVM: Support Vector Machine; DT: Decision Tree; RF: Random Forest; LR:</w:t>
      </w:r>
      <w:r w:rsidRPr="001B4253">
        <w:rPr>
          <w:rFonts w:ascii="Times New Roman" w:hAnsi="Times New Roman" w:cs="Times New Roman"/>
        </w:rPr>
        <w:t xml:space="preserve"> </w:t>
      </w:r>
      <w:r w:rsidRPr="001B4253">
        <w:rPr>
          <w:rFonts w:ascii="Times New Roman" w:hAnsi="Times New Roman" w:cs="Times New Roman"/>
          <w:sz w:val="16"/>
          <w:szCs w:val="16"/>
        </w:rPr>
        <w:t>Logistic Regression; AB: Adaptive Boosting</w:t>
      </w:r>
      <w:r>
        <w:rPr>
          <w:rFonts w:ascii="Times New Roman" w:hAnsi="Times New Roman" w:cs="Times New Roman"/>
          <w:sz w:val="16"/>
          <w:szCs w:val="16"/>
        </w:rPr>
        <w:t xml:space="preserve">; FE: </w:t>
      </w:r>
      <w:r w:rsidRPr="007E2F4B">
        <w:rPr>
          <w:rFonts w:ascii="Times New Roman" w:hAnsi="Times New Roman" w:cs="Times New Roman"/>
          <w:sz w:val="16"/>
          <w:szCs w:val="16"/>
        </w:rPr>
        <w:t>Upright flexion/extension without a weight</w:t>
      </w:r>
      <w:r>
        <w:rPr>
          <w:rFonts w:ascii="Times New Roman" w:hAnsi="Times New Roman" w:cs="Times New Roman"/>
          <w:sz w:val="16"/>
          <w:szCs w:val="16"/>
        </w:rPr>
        <w:t>; FEd:</w:t>
      </w:r>
      <w:r w:rsidRPr="007E2F4B">
        <w:t xml:space="preserve"> </w:t>
      </w:r>
      <w:r w:rsidRPr="007E2F4B">
        <w:rPr>
          <w:rFonts w:ascii="Times New Roman" w:hAnsi="Times New Roman" w:cs="Times New Roman"/>
          <w:sz w:val="16"/>
          <w:szCs w:val="16"/>
        </w:rPr>
        <w:t>Upright flexion/extension with a weight (2 kg)</w:t>
      </w:r>
      <w:r>
        <w:rPr>
          <w:rFonts w:ascii="Times New Roman" w:hAnsi="Times New Roman" w:cs="Times New Roman"/>
          <w:sz w:val="16"/>
          <w:szCs w:val="16"/>
        </w:rPr>
        <w:t>; ERs:</w:t>
      </w:r>
      <w:r w:rsidRPr="007E2F4B">
        <w:t xml:space="preserve"> </w:t>
      </w:r>
      <w:r w:rsidRPr="007E2F4B">
        <w:rPr>
          <w:rFonts w:ascii="Times New Roman" w:hAnsi="Times New Roman" w:cs="Times New Roman"/>
          <w:sz w:val="16"/>
          <w:szCs w:val="16"/>
        </w:rPr>
        <w:t>External rotation with the shoulder at 90° of a</w:t>
      </w:r>
      <w:r>
        <w:rPr>
          <w:rFonts w:ascii="Times New Roman" w:hAnsi="Times New Roman" w:cs="Times New Roman"/>
          <w:sz w:val="16"/>
          <w:szCs w:val="16"/>
        </w:rPr>
        <w:t>b</w:t>
      </w:r>
      <w:r w:rsidRPr="007E2F4B">
        <w:rPr>
          <w:rFonts w:ascii="Times New Roman" w:hAnsi="Times New Roman" w:cs="Times New Roman"/>
          <w:sz w:val="16"/>
          <w:szCs w:val="16"/>
        </w:rPr>
        <w:t>duction, holding a weight (2 kg)</w:t>
      </w:r>
      <w:r>
        <w:rPr>
          <w:rFonts w:ascii="Times New Roman" w:hAnsi="Times New Roman" w:cs="Times New Roman"/>
          <w:sz w:val="16"/>
          <w:szCs w:val="16"/>
        </w:rPr>
        <w:t xml:space="preserve">; SL: </w:t>
      </w:r>
      <w:r w:rsidRPr="007E2F4B">
        <w:rPr>
          <w:rFonts w:ascii="Times New Roman" w:hAnsi="Times New Roman" w:cs="Times New Roman"/>
          <w:sz w:val="16"/>
          <w:szCs w:val="16"/>
        </w:rPr>
        <w:t>Towel slide</w:t>
      </w:r>
      <w:r>
        <w:rPr>
          <w:rFonts w:ascii="Times New Roman" w:hAnsi="Times New Roman" w:cs="Times New Roman"/>
          <w:sz w:val="16"/>
          <w:szCs w:val="16"/>
        </w:rPr>
        <w:t xml:space="preserve">; EIR; </w:t>
      </w:r>
      <w:r w:rsidRPr="007E2F4B">
        <w:rPr>
          <w:rFonts w:ascii="Times New Roman" w:hAnsi="Times New Roman" w:cs="Times New Roman"/>
          <w:sz w:val="16"/>
          <w:szCs w:val="16"/>
        </w:rPr>
        <w:t>External/internal rotation self-assisted with a stick</w:t>
      </w:r>
      <w:r>
        <w:rPr>
          <w:rFonts w:ascii="Times New Roman" w:hAnsi="Times New Roman" w:cs="Times New Roman"/>
          <w:sz w:val="16"/>
          <w:szCs w:val="16"/>
        </w:rPr>
        <w:t xml:space="preserve">; AA: </w:t>
      </w:r>
      <w:r w:rsidRPr="00B938D5">
        <w:rPr>
          <w:rFonts w:ascii="Times New Roman" w:hAnsi="Times New Roman" w:cs="Times New Roman"/>
          <w:sz w:val="16"/>
          <w:szCs w:val="16"/>
        </w:rPr>
        <w:t>Abduction/adduction</w:t>
      </w:r>
      <w:r w:rsidRPr="001B4253">
        <w:rPr>
          <w:rFonts w:ascii="Times New Roman" w:hAnsi="Times New Roman" w:cs="Times New Roman"/>
          <w:sz w:val="16"/>
          <w:szCs w:val="16"/>
        </w:rPr>
        <w:t>.</w:t>
      </w:r>
    </w:p>
    <w:sectPr w:rsidR="00111D45" w:rsidRPr="00C668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F8"/>
    <w:rsid w:val="00005418"/>
    <w:rsid w:val="000F5F6B"/>
    <w:rsid w:val="00111D45"/>
    <w:rsid w:val="001E3D72"/>
    <w:rsid w:val="003C27F8"/>
    <w:rsid w:val="0042130B"/>
    <w:rsid w:val="004A29E2"/>
    <w:rsid w:val="00510A1D"/>
    <w:rsid w:val="005C635A"/>
    <w:rsid w:val="005D1678"/>
    <w:rsid w:val="006B0579"/>
    <w:rsid w:val="007221EF"/>
    <w:rsid w:val="00901951"/>
    <w:rsid w:val="009E4596"/>
    <w:rsid w:val="009F7781"/>
    <w:rsid w:val="00A14099"/>
    <w:rsid w:val="00C502CA"/>
    <w:rsid w:val="00C668F7"/>
    <w:rsid w:val="00D11C53"/>
    <w:rsid w:val="00D9430F"/>
    <w:rsid w:val="00DB04EB"/>
    <w:rsid w:val="00E86288"/>
    <w:rsid w:val="00EC60DE"/>
    <w:rsid w:val="00EE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36DDB"/>
  <w15:chartTrackingRefBased/>
  <w15:docId w15:val="{A6295666-1E1F-45B1-A41E-DE26E975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04EB"/>
    <w:pPr>
      <w:spacing w:line="25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27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27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27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2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2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2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27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27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27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27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27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27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3C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27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2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27F8"/>
    <w:pPr>
      <w:spacing w:before="160" w:line="259" w:lineRule="auto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27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27F8"/>
    <w:pPr>
      <w:spacing w:line="259" w:lineRule="auto"/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3C27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2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27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27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B04E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04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8</cp:revision>
  <dcterms:created xsi:type="dcterms:W3CDTF">2024-06-15T12:39:00Z</dcterms:created>
  <dcterms:modified xsi:type="dcterms:W3CDTF">2024-07-08T19:51:00Z</dcterms:modified>
</cp:coreProperties>
</file>